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05D" w:rsidRPr="00374E58" w:rsidRDefault="00D847D6" w:rsidP="00295C19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</w:t>
      </w:r>
      <w:r w:rsidR="00E9605D" w:rsidRPr="00374E58">
        <w:rPr>
          <w:rFonts w:asciiTheme="majorBidi" w:hAnsiTheme="majorBidi" w:cstheme="majorBidi"/>
          <w:sz w:val="24"/>
          <w:szCs w:val="24"/>
        </w:rPr>
        <w:t xml:space="preserve">able </w:t>
      </w:r>
      <w:r w:rsidR="00295C19">
        <w:rPr>
          <w:rFonts w:asciiTheme="majorBidi" w:hAnsiTheme="majorBidi" w:cstheme="majorBidi"/>
          <w:sz w:val="24"/>
          <w:szCs w:val="24"/>
        </w:rPr>
        <w:t>8</w:t>
      </w:r>
      <w:bookmarkStart w:id="0" w:name="_GoBack"/>
      <w:bookmarkEnd w:id="0"/>
      <w:r w:rsidR="00E9605D" w:rsidRPr="00374E58">
        <w:rPr>
          <w:rFonts w:asciiTheme="majorBidi" w:hAnsiTheme="majorBidi" w:cstheme="majorBidi"/>
          <w:sz w:val="24"/>
          <w:szCs w:val="24"/>
        </w:rPr>
        <w:t xml:space="preserve"> Random Forest </w:t>
      </w:r>
      <w:r w:rsidR="00E9605D">
        <w:rPr>
          <w:rFonts w:asciiTheme="majorBidi" w:hAnsiTheme="majorBidi" w:cstheme="majorBidi"/>
          <w:sz w:val="24"/>
          <w:szCs w:val="24"/>
        </w:rPr>
        <w:t xml:space="preserve">model </w:t>
      </w:r>
      <w:r w:rsidR="00E9605D" w:rsidRPr="00374E58">
        <w:rPr>
          <w:rFonts w:asciiTheme="majorBidi" w:hAnsiTheme="majorBidi" w:cstheme="majorBidi"/>
          <w:sz w:val="24"/>
          <w:szCs w:val="24"/>
        </w:rPr>
        <w:t>results</w:t>
      </w:r>
      <w:r w:rsidR="00E9605D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Instances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b/>
                <w:bCs/>
                <w:sz w:val="24"/>
                <w:szCs w:val="24"/>
              </w:rPr>
              <w:t>Error prediction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64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89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5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892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65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2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3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93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6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3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1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9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39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61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2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5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1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81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4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0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8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93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61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2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0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6</w:t>
            </w:r>
          </w:p>
        </w:tc>
      </w:tr>
      <w:tr w:rsidR="00E9605D" w:rsidRPr="00374E58" w:rsidTr="00C77420"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eastAsiaTheme="majorEastAsia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TSC</w:t>
            </w:r>
          </w:p>
        </w:tc>
        <w:tc>
          <w:tcPr>
            <w:tcW w:w="3192" w:type="dxa"/>
          </w:tcPr>
          <w:p w:rsidR="00E9605D" w:rsidRPr="00374E58" w:rsidRDefault="00E9605D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</w:tbl>
    <w:p w:rsidR="00E9605D" w:rsidRPr="00374E58" w:rsidRDefault="00E9605D" w:rsidP="00E9605D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E9605D" w:rsidRPr="00374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05D"/>
    <w:rsid w:val="00031CF8"/>
    <w:rsid w:val="001149EA"/>
    <w:rsid w:val="001316C6"/>
    <w:rsid w:val="0017408F"/>
    <w:rsid w:val="00295C19"/>
    <w:rsid w:val="002F4D6E"/>
    <w:rsid w:val="003131AB"/>
    <w:rsid w:val="0034413E"/>
    <w:rsid w:val="004A729A"/>
    <w:rsid w:val="00532FC2"/>
    <w:rsid w:val="006F62CB"/>
    <w:rsid w:val="00753F9F"/>
    <w:rsid w:val="00C261BD"/>
    <w:rsid w:val="00D847D6"/>
    <w:rsid w:val="00E56197"/>
    <w:rsid w:val="00E9605D"/>
    <w:rsid w:val="00F214C0"/>
    <w:rsid w:val="00F4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0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0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0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t</dc:creator>
  <cp:lastModifiedBy>Myret</cp:lastModifiedBy>
  <cp:revision>2</cp:revision>
  <dcterms:created xsi:type="dcterms:W3CDTF">2023-02-15T15:18:00Z</dcterms:created>
  <dcterms:modified xsi:type="dcterms:W3CDTF">2023-02-15T15:18:00Z</dcterms:modified>
</cp:coreProperties>
</file>